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213B54" w14:textId="5E3E544D" w:rsidR="004929A7" w:rsidRPr="00650A3E" w:rsidRDefault="00650A3E" w:rsidP="004929A7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 w:rsidRPr="00650A3E">
        <w:rPr>
          <w:rFonts w:ascii="Times New Roman" w:hAnsi="Times New Roman" w:cs="Times New Roman"/>
          <w:b/>
          <w:bCs/>
          <w:sz w:val="24"/>
          <w:szCs w:val="24"/>
          <w:lang w:bidi="th-TH"/>
        </w:rPr>
        <w:t>S1 File</w:t>
      </w:r>
      <w:r w:rsidR="00627DEB" w:rsidRPr="00650A3E">
        <w:rPr>
          <w:rFonts w:ascii="Times New Roman" w:hAnsi="Times New Roman" w:cs="Times New Roman"/>
          <w:b/>
          <w:bCs/>
          <w:sz w:val="24"/>
          <w:szCs w:val="24"/>
          <w:lang w:bidi="th-TH"/>
        </w:rPr>
        <w:t>.</w:t>
      </w:r>
      <w:r w:rsidR="00F04E3D" w:rsidRPr="00650A3E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Search</w:t>
      </w:r>
      <w:r w:rsidR="00A50297">
        <w:rPr>
          <w:rFonts w:ascii="Times New Roman" w:hAnsi="Times New Roman" w:cs="Times New Roman"/>
          <w:b/>
          <w:bCs/>
          <w:sz w:val="24"/>
          <w:szCs w:val="24"/>
          <w:lang w:bidi="th-TH"/>
        </w:rPr>
        <w:t>ing</w:t>
      </w:r>
      <w:r w:rsidR="00F04E3D" w:rsidRPr="00650A3E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</w:t>
      </w:r>
      <w:r w:rsidR="00A50297">
        <w:rPr>
          <w:rFonts w:ascii="Times New Roman" w:hAnsi="Times New Roman" w:cs="Times New Roman"/>
          <w:b/>
          <w:bCs/>
          <w:sz w:val="24"/>
          <w:szCs w:val="24"/>
          <w:lang w:bidi="th-TH"/>
        </w:rPr>
        <w:t>s</w:t>
      </w:r>
      <w:r w:rsidR="00F04E3D" w:rsidRPr="00650A3E">
        <w:rPr>
          <w:rFonts w:ascii="Times New Roman" w:hAnsi="Times New Roman" w:cs="Times New Roman"/>
          <w:b/>
          <w:bCs/>
          <w:sz w:val="24"/>
          <w:szCs w:val="24"/>
          <w:lang w:bidi="th-TH"/>
        </w:rPr>
        <w:t>trategy</w:t>
      </w:r>
      <w:r w:rsidR="00D97A94">
        <w:rPr>
          <w:rFonts w:ascii="Times New Roman" w:hAnsi="Times New Roman" w:cs="Times New Roman"/>
          <w:b/>
          <w:bCs/>
          <w:sz w:val="24"/>
          <w:szCs w:val="24"/>
          <w:lang w:bidi="th-TH"/>
        </w:rPr>
        <w:t>.</w:t>
      </w:r>
      <w:bookmarkStart w:id="0" w:name="_GoBack"/>
      <w:bookmarkEnd w:id="0"/>
    </w:p>
    <w:p w14:paraId="38387959" w14:textId="6E6158BA" w:rsidR="004929A7" w:rsidRDefault="004929A7" w:rsidP="00F04E3D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</w:p>
    <w:p w14:paraId="36F7418B" w14:textId="77777777" w:rsidR="00725A02" w:rsidRPr="0006573F" w:rsidRDefault="00725A02" w:rsidP="00725A02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 w:rsidRPr="0006573F">
        <w:rPr>
          <w:rFonts w:ascii="Times New Roman" w:hAnsi="Times New Roman" w:cs="Times New Roman"/>
          <w:b/>
          <w:bCs/>
          <w:sz w:val="24"/>
          <w:szCs w:val="24"/>
          <w:lang w:bidi="th-TH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  <w:lang w:bidi="th-TH"/>
        </w:rPr>
        <w:t>MBASE</w:t>
      </w:r>
      <w:r w:rsidRPr="0006573F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Database</w:t>
      </w:r>
    </w:p>
    <w:p w14:paraId="140DD693" w14:textId="157F26DC" w:rsidR="00725A02" w:rsidRDefault="00725A02" w:rsidP="003D0E4C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</w:rPr>
        <w:t>‘</w:t>
      </w:r>
      <w:r w:rsidR="003D0E4C">
        <w:rPr>
          <w:rFonts w:ascii="Times New Roman" w:hAnsi="Times New Roman" w:cs="Times New Roman"/>
          <w:sz w:val="24"/>
          <w:szCs w:val="24"/>
        </w:rPr>
        <w:t>acute lymphoblastic leukemia’/exp OR ‘acute lymphoblastic leukemia’</w:t>
      </w:r>
    </w:p>
    <w:p w14:paraId="3D4622DB" w14:textId="45587E59" w:rsidR="00055145" w:rsidRDefault="00055145" w:rsidP="003D0E4C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  <w:lang w:bidi="th-TH"/>
        </w:rPr>
        <w:t>‘</w:t>
      </w:r>
      <w:proofErr w:type="spellStart"/>
      <w:r>
        <w:rPr>
          <w:rFonts w:ascii="Times New Roman" w:hAnsi="Times New Roman" w:cs="Times New Roman"/>
          <w:sz w:val="24"/>
          <w:szCs w:val="24"/>
          <w:lang w:bidi="th-TH"/>
        </w:rPr>
        <w:t>philadelphia</w:t>
      </w:r>
      <w:proofErr w:type="spellEnd"/>
      <w:r>
        <w:rPr>
          <w:rFonts w:ascii="Times New Roman" w:hAnsi="Times New Roman" w:cs="Times New Roman"/>
          <w:sz w:val="24"/>
          <w:szCs w:val="24"/>
          <w:lang w:bidi="th-TH"/>
        </w:rPr>
        <w:t xml:space="preserve"> chromosome positive acute lymphoblastic leukemia’/exp OR </w:t>
      </w:r>
      <w:r w:rsidR="00E15975">
        <w:rPr>
          <w:rFonts w:ascii="Times New Roman" w:hAnsi="Times New Roman" w:cs="Times New Roman"/>
          <w:sz w:val="24"/>
          <w:szCs w:val="24"/>
          <w:lang w:bidi="th-TH"/>
        </w:rPr>
        <w:t>‘</w:t>
      </w:r>
      <w:proofErr w:type="spellStart"/>
      <w:r w:rsidR="00E15975">
        <w:rPr>
          <w:rFonts w:ascii="Times New Roman" w:hAnsi="Times New Roman" w:cs="Times New Roman"/>
          <w:sz w:val="24"/>
          <w:szCs w:val="24"/>
          <w:lang w:bidi="th-TH"/>
        </w:rPr>
        <w:t>philadelphia</w:t>
      </w:r>
      <w:proofErr w:type="spellEnd"/>
      <w:r w:rsidR="00E15975">
        <w:rPr>
          <w:rFonts w:ascii="Times New Roman" w:hAnsi="Times New Roman" w:cs="Times New Roman"/>
          <w:sz w:val="24"/>
          <w:szCs w:val="24"/>
          <w:lang w:bidi="th-TH"/>
        </w:rPr>
        <w:t xml:space="preserve"> chromosome positive</w:t>
      </w:r>
      <w:r w:rsidR="00D25AC2">
        <w:rPr>
          <w:rFonts w:ascii="Times New Roman" w:hAnsi="Times New Roman" w:cs="Times New Roman"/>
          <w:sz w:val="24"/>
          <w:szCs w:val="24"/>
          <w:lang w:bidi="th-TH"/>
        </w:rPr>
        <w:t xml:space="preserve"> </w:t>
      </w:r>
      <w:r w:rsidR="00E15975">
        <w:rPr>
          <w:rFonts w:ascii="Times New Roman" w:hAnsi="Times New Roman" w:cs="Times New Roman"/>
          <w:sz w:val="24"/>
          <w:szCs w:val="24"/>
          <w:lang w:bidi="th-TH"/>
        </w:rPr>
        <w:t>acute lymphoblastic leukemia’</w:t>
      </w:r>
    </w:p>
    <w:p w14:paraId="4A028D7A" w14:textId="1FC08988" w:rsidR="003D0E4C" w:rsidRDefault="003D0E4C" w:rsidP="003D0E4C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  <w:lang w:bidi="th-TH"/>
        </w:rPr>
        <w:t>‘</w:t>
      </w:r>
      <w:r w:rsidR="00E15975">
        <w:rPr>
          <w:rFonts w:ascii="Times New Roman" w:hAnsi="Times New Roman" w:cs="Times New Roman"/>
          <w:sz w:val="24"/>
          <w:szCs w:val="24"/>
          <w:lang w:bidi="th-TH"/>
        </w:rPr>
        <w:t>hematopoietic stem cell transplantation’/exp OR ‘hematopoietic stem cell transplantation’</w:t>
      </w:r>
    </w:p>
    <w:p w14:paraId="1C74A30C" w14:textId="385843F8" w:rsidR="00E15975" w:rsidRDefault="00E15975" w:rsidP="00E15975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  <w:lang w:bidi="th-TH"/>
        </w:rPr>
        <w:t>‘allogeneic hematopoietic stem cell transplantation’/exp OR ‘allogeneic hematopoietic stem cell transplantation’</w:t>
      </w:r>
    </w:p>
    <w:p w14:paraId="08DEA104" w14:textId="3A17A66C" w:rsidR="00D25AC2" w:rsidRPr="00D25AC2" w:rsidRDefault="00D25AC2" w:rsidP="00D25AC2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  <w:lang w:bidi="th-TH"/>
        </w:rPr>
        <w:t>‘allogeneic stem cell transplantation’/exp OR ‘allogeneic stem cell transplantation’</w:t>
      </w:r>
    </w:p>
    <w:p w14:paraId="3DCC539B" w14:textId="23DDFC28" w:rsidR="00E15975" w:rsidRDefault="00E15975" w:rsidP="003D0E4C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  <w:lang w:bidi="th-TH"/>
        </w:rPr>
        <w:t>‘matched related donor’/exp OR ‘matched related donor’</w:t>
      </w:r>
    </w:p>
    <w:p w14:paraId="77F02DD4" w14:textId="34740DFF" w:rsidR="00E15975" w:rsidRDefault="00E15975" w:rsidP="00E15975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  <w:lang w:bidi="th-TH"/>
        </w:rPr>
        <w:t>‘matched sibling donor’/exp OR ‘matched sibling donor’</w:t>
      </w:r>
    </w:p>
    <w:p w14:paraId="6C1E7D5F" w14:textId="40E536CC" w:rsidR="00D25AC2" w:rsidRPr="00D25AC2" w:rsidRDefault="00D25AC2" w:rsidP="00D25AC2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  <w:lang w:bidi="th-TH"/>
        </w:rPr>
        <w:t>‘matched unrelated donor’/exp OR ‘matched unrelated donor’</w:t>
      </w:r>
    </w:p>
    <w:p w14:paraId="7C4745E5" w14:textId="365253F4" w:rsidR="00E15975" w:rsidRDefault="00D25AC2" w:rsidP="00E15975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  <w:lang w:bidi="th-TH"/>
        </w:rPr>
        <w:t xml:space="preserve"> </w:t>
      </w:r>
      <w:r w:rsidR="00E15975">
        <w:rPr>
          <w:rFonts w:ascii="Times New Roman" w:hAnsi="Times New Roman" w:cs="Times New Roman"/>
          <w:sz w:val="24"/>
          <w:szCs w:val="24"/>
          <w:lang w:bidi="th-TH"/>
        </w:rPr>
        <w:t>‘haploidentical hematopoietic stem cell transplantation’/exp OR ‘haploidentical hematopoietic stem cell transplantation’</w:t>
      </w:r>
    </w:p>
    <w:p w14:paraId="55BF7746" w14:textId="0D70DD41" w:rsidR="00E15975" w:rsidRDefault="00D25AC2" w:rsidP="00E15975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  <w:lang w:bidi="th-TH"/>
        </w:rPr>
        <w:t xml:space="preserve"> </w:t>
      </w:r>
      <w:r w:rsidR="00E15975">
        <w:rPr>
          <w:rFonts w:ascii="Times New Roman" w:hAnsi="Times New Roman" w:cs="Times New Roman"/>
          <w:sz w:val="24"/>
          <w:szCs w:val="24"/>
          <w:lang w:bidi="th-TH"/>
        </w:rPr>
        <w:t>‘haploidentical hematopoietic cell transplantation’/exp OR ‘haploidentical hematopoietic cell transplantation’</w:t>
      </w:r>
    </w:p>
    <w:p w14:paraId="3DE4C5B4" w14:textId="0F6B7CBA" w:rsidR="00D25AC2" w:rsidRDefault="00D25AC2" w:rsidP="00D25AC2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  <w:lang w:bidi="th-TH"/>
        </w:rPr>
        <w:t>‘haploidentical stem cell transplantation’/exp OR ‘haploidentical stem cell transplantation’</w:t>
      </w:r>
    </w:p>
    <w:p w14:paraId="7B4601BB" w14:textId="77777777" w:rsidR="00D25AC2" w:rsidRDefault="00D25AC2" w:rsidP="00D25AC2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  <w:lang w:bidi="th-TH"/>
        </w:rPr>
        <w:t>‘haploidentical transplantation’/exp OR ‘haploidentical transplantation’</w:t>
      </w:r>
    </w:p>
    <w:p w14:paraId="299CB12E" w14:textId="2A198405" w:rsidR="00D25AC2" w:rsidRPr="00D25AC2" w:rsidRDefault="00D25AC2" w:rsidP="00D25AC2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  <w:lang w:bidi="th-TH"/>
        </w:rPr>
        <w:t>‘haploidentical donor’/exp OR ‘haploidentical donor’</w:t>
      </w:r>
    </w:p>
    <w:p w14:paraId="24E5ADAB" w14:textId="3186B8B8" w:rsidR="00E15975" w:rsidRDefault="00E15975" w:rsidP="003D0E4C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  <w:lang w:bidi="th-TH"/>
        </w:rPr>
        <w:t>‘unrelated donor’/exp OR ‘unrelated donor’</w:t>
      </w:r>
    </w:p>
    <w:p w14:paraId="337A9D6D" w14:textId="6A6538AA" w:rsidR="00E15975" w:rsidRDefault="00E15975" w:rsidP="00E15975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  <w:lang w:bidi="th-TH"/>
        </w:rPr>
        <w:lastRenderedPageBreak/>
        <w:t>‘autologous hematopoietic stem cell transplantation’/exp OR ‘autologous hematopoietic stem cell transplantation’</w:t>
      </w:r>
    </w:p>
    <w:p w14:paraId="18693CF8" w14:textId="54168308" w:rsidR="00E15975" w:rsidRPr="00E15975" w:rsidRDefault="00E15975" w:rsidP="00E15975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  <w:lang w:bidi="th-TH"/>
        </w:rPr>
        <w:t>‘autologous stem cell transplantation’/exp OR ‘autologous stem cell transplantation’</w:t>
      </w:r>
    </w:p>
    <w:p w14:paraId="29AC16B2" w14:textId="74A1587F" w:rsidR="00E15975" w:rsidRDefault="00E15975" w:rsidP="003D0E4C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  <w:lang w:bidi="th-TH"/>
        </w:rPr>
        <w:t>#1 OR #2</w:t>
      </w:r>
    </w:p>
    <w:p w14:paraId="597CC713" w14:textId="0D8A92D7" w:rsidR="003D0E4C" w:rsidRDefault="003D0E4C" w:rsidP="003D0E4C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  <w:lang w:bidi="th-TH"/>
        </w:rPr>
        <w:t>#3 OR #4 OR #5 OR #6 OR #7 OR #8 OR #9 OR #10 OR #11 OR #12 OR #13 OR #14 OR #15 OR #16</w:t>
      </w:r>
    </w:p>
    <w:p w14:paraId="6B62DB5D" w14:textId="1978E6BA" w:rsidR="00BA0140" w:rsidRDefault="00725A02" w:rsidP="00BA0140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  <w:lang w:bidi="th-TH"/>
        </w:rPr>
        <w:t>#1</w:t>
      </w:r>
      <w:r w:rsidR="00E15975">
        <w:rPr>
          <w:rFonts w:ascii="Times New Roman" w:hAnsi="Times New Roman" w:cs="Times New Roman"/>
          <w:sz w:val="24"/>
          <w:szCs w:val="24"/>
          <w:lang w:bidi="th-TH"/>
        </w:rPr>
        <w:t>7</w:t>
      </w:r>
      <w:r>
        <w:rPr>
          <w:rFonts w:ascii="Times New Roman" w:hAnsi="Times New Roman" w:cs="Times New Roman"/>
          <w:sz w:val="24"/>
          <w:szCs w:val="24"/>
          <w:lang w:bidi="th-TH"/>
        </w:rPr>
        <w:t xml:space="preserve"> AND #</w:t>
      </w:r>
      <w:r w:rsidR="003D0E4C">
        <w:rPr>
          <w:rFonts w:ascii="Times New Roman" w:hAnsi="Times New Roman" w:cs="Times New Roman"/>
          <w:sz w:val="24"/>
          <w:szCs w:val="24"/>
          <w:lang w:bidi="th-TH"/>
        </w:rPr>
        <w:t>1</w:t>
      </w:r>
      <w:r w:rsidR="00E15975">
        <w:rPr>
          <w:rFonts w:ascii="Times New Roman" w:hAnsi="Times New Roman" w:cs="Times New Roman"/>
          <w:sz w:val="24"/>
          <w:szCs w:val="24"/>
          <w:lang w:bidi="th-TH"/>
        </w:rPr>
        <w:t>8</w:t>
      </w:r>
    </w:p>
    <w:p w14:paraId="4E383D5E" w14:textId="77777777" w:rsidR="00BA0140" w:rsidRPr="00BA0140" w:rsidRDefault="00BA0140" w:rsidP="00BA0140">
      <w:p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</w:p>
    <w:p w14:paraId="453C7653" w14:textId="39B6E33D" w:rsidR="00F04E3D" w:rsidRDefault="00F04E3D" w:rsidP="00F04E3D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 w:rsidRPr="0006573F">
        <w:rPr>
          <w:rFonts w:ascii="Times New Roman" w:hAnsi="Times New Roman" w:cs="Times New Roman"/>
          <w:b/>
          <w:bCs/>
          <w:sz w:val="24"/>
          <w:szCs w:val="24"/>
          <w:lang w:bidi="th-TH"/>
        </w:rPr>
        <w:t>Ovid MEDLINE Database</w:t>
      </w:r>
    </w:p>
    <w:p w14:paraId="6B6095F6" w14:textId="05E645D6" w:rsidR="00725A02" w:rsidRDefault="004A4DA5" w:rsidP="00725A02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a</w:t>
      </w:r>
      <w:r w:rsidR="007A269D">
        <w:rPr>
          <w:rFonts w:ascii="Times New Roman" w:eastAsia="Arial Unicode MS" w:hAnsi="Times New Roman" w:cs="Times New Roman"/>
          <w:sz w:val="24"/>
          <w:szCs w:val="24"/>
        </w:rPr>
        <w:t>cute lym</w:t>
      </w:r>
      <w:r>
        <w:rPr>
          <w:rFonts w:ascii="Times New Roman" w:eastAsia="Arial Unicode MS" w:hAnsi="Times New Roman" w:cs="Times New Roman"/>
          <w:sz w:val="24"/>
          <w:szCs w:val="24"/>
        </w:rPr>
        <w:t>phoblastic leukemia.mp. or exp Precursor Cell Lymphoblastic Leukemia-Lymphoma/</w:t>
      </w:r>
    </w:p>
    <w:p w14:paraId="6E11E487" w14:textId="10C0FB17" w:rsidR="004A4DA5" w:rsidRDefault="00BA0140" w:rsidP="00725A02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philadelphia</w:t>
      </w:r>
      <w:proofErr w:type="spellEnd"/>
      <w:r>
        <w:rPr>
          <w:rFonts w:ascii="Times New Roman" w:eastAsia="Arial Unicode MS" w:hAnsi="Times New Roman" w:cs="Times New Roman"/>
          <w:sz w:val="24"/>
          <w:szCs w:val="24"/>
        </w:rPr>
        <w:t xml:space="preserve"> chromosome positive acute lymphoblastic leukemia.mp.</w:t>
      </w:r>
    </w:p>
    <w:p w14:paraId="45296DF0" w14:textId="6C1E4CDA" w:rsidR="004A4DA5" w:rsidRDefault="00BA0140" w:rsidP="00725A02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exp Transplantation, Homologous/ or exp Hematopoietic Stem Cell Transplantation/ or allogenic hematopoietic stem cell transplantation.mp.</w:t>
      </w:r>
    </w:p>
    <w:p w14:paraId="617744C6" w14:textId="12DA4064" w:rsidR="00BA0140" w:rsidRDefault="00BA0140" w:rsidP="00725A02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stem cell transplantation.mp. or exp Stem Cell Transplantation/</w:t>
      </w:r>
    </w:p>
    <w:p w14:paraId="79270F0F" w14:textId="77777777" w:rsidR="00BB6714" w:rsidRDefault="00BB6714" w:rsidP="00BB6714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allogenic stem cell transplantation.mp.</w:t>
      </w:r>
    </w:p>
    <w:p w14:paraId="2678279A" w14:textId="3E69BA90" w:rsidR="00BB6714" w:rsidRDefault="00BB6714" w:rsidP="00BB6714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matched related donor.mp.</w:t>
      </w:r>
    </w:p>
    <w:p w14:paraId="6A940F31" w14:textId="77777777" w:rsidR="00BB6714" w:rsidRDefault="00BB6714" w:rsidP="00BB6714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matched sibling donor.mp.</w:t>
      </w:r>
    </w:p>
    <w:p w14:paraId="3F158068" w14:textId="75D601AD" w:rsidR="00BB6714" w:rsidRPr="00BB6714" w:rsidRDefault="00BB6714" w:rsidP="00BB6714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matched unrelated donor.mp. or exp Unrelated Donors/</w:t>
      </w:r>
    </w:p>
    <w:p w14:paraId="36EBD8FE" w14:textId="77777777" w:rsidR="00BB6714" w:rsidRDefault="00BB6714" w:rsidP="00BB6714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haploidentical transplantation.mp. or exp Transplantation, Haploidentical/</w:t>
      </w:r>
    </w:p>
    <w:p w14:paraId="59E4F19A" w14:textId="0B449651" w:rsidR="00BB6714" w:rsidRPr="00BB6714" w:rsidRDefault="00BB6714" w:rsidP="00BB6714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haploidentical hematopoietic stem cell transplantation.mp.</w:t>
      </w:r>
    </w:p>
    <w:p w14:paraId="40140E51" w14:textId="1C0C97E8" w:rsidR="00BA0140" w:rsidRDefault="00BA0140" w:rsidP="00725A02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haploidentical donor.mp.</w:t>
      </w:r>
    </w:p>
    <w:p w14:paraId="4EA61B61" w14:textId="63F6F25F" w:rsidR="00BA0140" w:rsidRDefault="00BA0140" w:rsidP="00725A02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autologous transplantation.mp. or exp Transplantation, Autologous/</w:t>
      </w:r>
    </w:p>
    <w:p w14:paraId="13BD2106" w14:textId="37A991CB" w:rsidR="00BA0140" w:rsidRDefault="00BA0140" w:rsidP="00725A02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lastRenderedPageBreak/>
        <w:t>autologous hematopoietic stem cell transplantation.mp.</w:t>
      </w:r>
    </w:p>
    <w:p w14:paraId="097ACB3F" w14:textId="0CBAACC9" w:rsidR="004A4DA5" w:rsidRPr="00725A02" w:rsidRDefault="004A4DA5" w:rsidP="00725A02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1 or 2</w:t>
      </w:r>
    </w:p>
    <w:p w14:paraId="67DA3883" w14:textId="3CFD0E4D" w:rsidR="004929A7" w:rsidRPr="00725A02" w:rsidRDefault="00725A02" w:rsidP="00725A02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725A02">
        <w:rPr>
          <w:rFonts w:ascii="Times New Roman" w:hAnsi="Times New Roman" w:cs="Times New Roman"/>
          <w:sz w:val="24"/>
          <w:szCs w:val="24"/>
          <w:lang w:bidi="th-TH"/>
        </w:rPr>
        <w:t>3 or 4 or 5</w:t>
      </w:r>
      <w:r w:rsidR="004A4DA5">
        <w:rPr>
          <w:rFonts w:ascii="Times New Roman" w:hAnsi="Times New Roman" w:cs="Times New Roman"/>
          <w:sz w:val="24"/>
          <w:szCs w:val="24"/>
          <w:lang w:bidi="th-TH"/>
        </w:rPr>
        <w:t xml:space="preserve"> or 6 or 7</w:t>
      </w:r>
      <w:r w:rsidR="004A4DA5" w:rsidRPr="004A4DA5">
        <w:rPr>
          <w:rFonts w:ascii="Times New Roman" w:hAnsi="Times New Roman" w:cs="Times New Roman"/>
          <w:sz w:val="24"/>
          <w:szCs w:val="24"/>
          <w:lang w:bidi="th-TH"/>
        </w:rPr>
        <w:t xml:space="preserve"> </w:t>
      </w:r>
      <w:r w:rsidR="004A4DA5">
        <w:rPr>
          <w:rFonts w:ascii="Times New Roman" w:hAnsi="Times New Roman" w:cs="Times New Roman"/>
          <w:sz w:val="24"/>
          <w:szCs w:val="24"/>
          <w:lang w:bidi="th-TH"/>
        </w:rPr>
        <w:t>or 8</w:t>
      </w:r>
      <w:r w:rsidR="004A4DA5" w:rsidRPr="004A4DA5">
        <w:rPr>
          <w:rFonts w:ascii="Times New Roman" w:hAnsi="Times New Roman" w:cs="Times New Roman"/>
          <w:sz w:val="24"/>
          <w:szCs w:val="24"/>
          <w:lang w:bidi="th-TH"/>
        </w:rPr>
        <w:t xml:space="preserve"> </w:t>
      </w:r>
      <w:r w:rsidR="004A4DA5">
        <w:rPr>
          <w:rFonts w:ascii="Times New Roman" w:hAnsi="Times New Roman" w:cs="Times New Roman"/>
          <w:sz w:val="24"/>
          <w:szCs w:val="24"/>
          <w:lang w:bidi="th-TH"/>
        </w:rPr>
        <w:t>or 9</w:t>
      </w:r>
      <w:r w:rsidR="004A4DA5" w:rsidRPr="004A4DA5">
        <w:rPr>
          <w:rFonts w:ascii="Times New Roman" w:hAnsi="Times New Roman" w:cs="Times New Roman"/>
          <w:sz w:val="24"/>
          <w:szCs w:val="24"/>
          <w:lang w:bidi="th-TH"/>
        </w:rPr>
        <w:t xml:space="preserve"> </w:t>
      </w:r>
      <w:r w:rsidR="004A4DA5">
        <w:rPr>
          <w:rFonts w:ascii="Times New Roman" w:hAnsi="Times New Roman" w:cs="Times New Roman"/>
          <w:sz w:val="24"/>
          <w:szCs w:val="24"/>
          <w:lang w:bidi="th-TH"/>
        </w:rPr>
        <w:t>or 10</w:t>
      </w:r>
      <w:r w:rsidR="004A4DA5" w:rsidRPr="004A4DA5">
        <w:rPr>
          <w:rFonts w:ascii="Times New Roman" w:hAnsi="Times New Roman" w:cs="Times New Roman"/>
          <w:sz w:val="24"/>
          <w:szCs w:val="24"/>
          <w:lang w:bidi="th-TH"/>
        </w:rPr>
        <w:t xml:space="preserve"> </w:t>
      </w:r>
      <w:r w:rsidR="004A4DA5">
        <w:rPr>
          <w:rFonts w:ascii="Times New Roman" w:hAnsi="Times New Roman" w:cs="Times New Roman"/>
          <w:sz w:val="24"/>
          <w:szCs w:val="24"/>
          <w:lang w:bidi="th-TH"/>
        </w:rPr>
        <w:t>or 11</w:t>
      </w:r>
      <w:r w:rsidR="004A4DA5" w:rsidRPr="004A4DA5">
        <w:rPr>
          <w:rFonts w:ascii="Times New Roman" w:hAnsi="Times New Roman" w:cs="Times New Roman"/>
          <w:sz w:val="24"/>
          <w:szCs w:val="24"/>
          <w:lang w:bidi="th-TH"/>
        </w:rPr>
        <w:t xml:space="preserve"> </w:t>
      </w:r>
      <w:r w:rsidR="004A4DA5">
        <w:rPr>
          <w:rFonts w:ascii="Times New Roman" w:hAnsi="Times New Roman" w:cs="Times New Roman"/>
          <w:sz w:val="24"/>
          <w:szCs w:val="24"/>
          <w:lang w:bidi="th-TH"/>
        </w:rPr>
        <w:t>or 12</w:t>
      </w:r>
      <w:r w:rsidR="004A4DA5" w:rsidRPr="004A4DA5">
        <w:rPr>
          <w:rFonts w:ascii="Times New Roman" w:hAnsi="Times New Roman" w:cs="Times New Roman"/>
          <w:sz w:val="24"/>
          <w:szCs w:val="24"/>
          <w:lang w:bidi="th-TH"/>
        </w:rPr>
        <w:t xml:space="preserve"> </w:t>
      </w:r>
      <w:r w:rsidR="004A4DA5">
        <w:rPr>
          <w:rFonts w:ascii="Times New Roman" w:hAnsi="Times New Roman" w:cs="Times New Roman"/>
          <w:sz w:val="24"/>
          <w:szCs w:val="24"/>
          <w:lang w:bidi="th-TH"/>
        </w:rPr>
        <w:t>or 13</w:t>
      </w:r>
    </w:p>
    <w:p w14:paraId="4EB105E0" w14:textId="5097198F" w:rsidR="00725A02" w:rsidRPr="00725A02" w:rsidRDefault="00BA0140" w:rsidP="00725A02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14</w:t>
      </w:r>
      <w:r w:rsidR="00725A02">
        <w:rPr>
          <w:rFonts w:ascii="Times New Roman" w:eastAsia="Arial Unicode MS" w:hAnsi="Times New Roman" w:cs="Times New Roman"/>
          <w:sz w:val="24"/>
          <w:szCs w:val="24"/>
        </w:rPr>
        <w:t xml:space="preserve"> and </w:t>
      </w:r>
      <w:r>
        <w:rPr>
          <w:rFonts w:ascii="Times New Roman" w:eastAsia="Arial Unicode MS" w:hAnsi="Times New Roman" w:cs="Times New Roman"/>
          <w:sz w:val="24"/>
          <w:szCs w:val="24"/>
        </w:rPr>
        <w:t>15</w:t>
      </w:r>
    </w:p>
    <w:sectPr w:rsidR="00725A02" w:rsidRPr="00725A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F88622" w14:textId="77777777" w:rsidR="0026187F" w:rsidRDefault="0026187F" w:rsidP="00A741CA">
      <w:pPr>
        <w:spacing w:after="0" w:line="240" w:lineRule="auto"/>
      </w:pPr>
      <w:r>
        <w:separator/>
      </w:r>
    </w:p>
  </w:endnote>
  <w:endnote w:type="continuationSeparator" w:id="0">
    <w:p w14:paraId="5851A9FE" w14:textId="77777777" w:rsidR="0026187F" w:rsidRDefault="0026187F" w:rsidP="00A741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2FA3B9" w14:textId="77777777" w:rsidR="0026187F" w:rsidRDefault="0026187F" w:rsidP="00A741CA">
      <w:pPr>
        <w:spacing w:after="0" w:line="240" w:lineRule="auto"/>
      </w:pPr>
      <w:r>
        <w:separator/>
      </w:r>
    </w:p>
  </w:footnote>
  <w:footnote w:type="continuationSeparator" w:id="0">
    <w:p w14:paraId="03447EB1" w14:textId="77777777" w:rsidR="0026187F" w:rsidRDefault="0026187F" w:rsidP="00A741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D93979"/>
    <w:multiLevelType w:val="hybridMultilevel"/>
    <w:tmpl w:val="45C26F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17656C"/>
    <w:multiLevelType w:val="hybridMultilevel"/>
    <w:tmpl w:val="F96431E2"/>
    <w:lvl w:ilvl="0" w:tplc="FA1A7108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550093"/>
    <w:multiLevelType w:val="hybridMultilevel"/>
    <w:tmpl w:val="4B5C5E04"/>
    <w:lvl w:ilvl="0" w:tplc="0409000F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5C28FA"/>
    <w:multiLevelType w:val="hybridMultilevel"/>
    <w:tmpl w:val="59187A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MwsDQ0MrW0NLO0MLJQ0lEKTi0uzszPAykwqQUADG0mSCwAAAA="/>
  </w:docVars>
  <w:rsids>
    <w:rsidRoot w:val="00F04E3D"/>
    <w:rsid w:val="00055145"/>
    <w:rsid w:val="0006573F"/>
    <w:rsid w:val="00065D70"/>
    <w:rsid w:val="00073149"/>
    <w:rsid w:val="00232FD4"/>
    <w:rsid w:val="0026187F"/>
    <w:rsid w:val="002E13EE"/>
    <w:rsid w:val="00320E65"/>
    <w:rsid w:val="00345824"/>
    <w:rsid w:val="003D0E4C"/>
    <w:rsid w:val="004929A7"/>
    <w:rsid w:val="004A4DA5"/>
    <w:rsid w:val="004C3C0C"/>
    <w:rsid w:val="004E651E"/>
    <w:rsid w:val="004F1D26"/>
    <w:rsid w:val="00540901"/>
    <w:rsid w:val="00547463"/>
    <w:rsid w:val="005E03B3"/>
    <w:rsid w:val="00615A04"/>
    <w:rsid w:val="00627DEB"/>
    <w:rsid w:val="00650A3E"/>
    <w:rsid w:val="00725A02"/>
    <w:rsid w:val="00725A64"/>
    <w:rsid w:val="00733BD8"/>
    <w:rsid w:val="007420DD"/>
    <w:rsid w:val="007457EB"/>
    <w:rsid w:val="00780025"/>
    <w:rsid w:val="0079292B"/>
    <w:rsid w:val="007A269D"/>
    <w:rsid w:val="008200AE"/>
    <w:rsid w:val="009853AB"/>
    <w:rsid w:val="009F2C49"/>
    <w:rsid w:val="009F4760"/>
    <w:rsid w:val="00A34695"/>
    <w:rsid w:val="00A50297"/>
    <w:rsid w:val="00A741CA"/>
    <w:rsid w:val="00A8715B"/>
    <w:rsid w:val="00AF151E"/>
    <w:rsid w:val="00AF49AB"/>
    <w:rsid w:val="00B376A2"/>
    <w:rsid w:val="00B40FD8"/>
    <w:rsid w:val="00BA0140"/>
    <w:rsid w:val="00BB6714"/>
    <w:rsid w:val="00C41D7E"/>
    <w:rsid w:val="00CB5713"/>
    <w:rsid w:val="00CC44EF"/>
    <w:rsid w:val="00D25AC2"/>
    <w:rsid w:val="00D47338"/>
    <w:rsid w:val="00D97A94"/>
    <w:rsid w:val="00E15975"/>
    <w:rsid w:val="00E56250"/>
    <w:rsid w:val="00ED6ED1"/>
    <w:rsid w:val="00F04E3D"/>
    <w:rsid w:val="00F70BB1"/>
    <w:rsid w:val="00FA6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3C2D9"/>
  <w15:chartTrackingRefBased/>
  <w15:docId w15:val="{E8CE146A-FA6E-40E9-8976-21716775B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H Sarabun New" w:eastAsia="MS Mincho" w:hAnsi="TH Sarabun New" w:cs="TH Sarabun New"/>
        <w:b/>
        <w:sz w:val="36"/>
        <w:szCs w:val="36"/>
        <w:lang w:val="en-US" w:eastAsia="ja-JP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4E3D"/>
    <w:rPr>
      <w:rFonts w:asciiTheme="minorHAnsi" w:eastAsiaTheme="minorEastAsia" w:hAnsiTheme="minorHAnsi" w:cstheme="minorBidi"/>
      <w:b w:val="0"/>
      <w:sz w:val="22"/>
      <w:szCs w:val="22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29A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741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41CA"/>
    <w:rPr>
      <w:rFonts w:asciiTheme="minorHAnsi" w:eastAsiaTheme="minorEastAsia" w:hAnsiTheme="minorHAnsi" w:cstheme="minorBidi"/>
      <w:b w:val="0"/>
      <w:sz w:val="22"/>
      <w:szCs w:val="22"/>
      <w:lang w:eastAsia="zh-CN" w:bidi="ar-SA"/>
    </w:rPr>
  </w:style>
  <w:style w:type="paragraph" w:styleId="Footer">
    <w:name w:val="footer"/>
    <w:basedOn w:val="Normal"/>
    <w:link w:val="FooterChar"/>
    <w:uiPriority w:val="99"/>
    <w:unhideWhenUsed/>
    <w:rsid w:val="00A741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41CA"/>
    <w:rPr>
      <w:rFonts w:asciiTheme="minorHAnsi" w:eastAsiaTheme="minorEastAsia" w:hAnsiTheme="minorHAnsi" w:cstheme="minorBidi"/>
      <w:b w:val="0"/>
      <w:sz w:val="22"/>
      <w:szCs w:val="22"/>
      <w:lang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3</Pages>
  <Words>356</Words>
  <Characters>20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Ponvilawan</dc:creator>
  <cp:keywords/>
  <dc:description/>
  <cp:lastModifiedBy>BEN PONVILAWAN</cp:lastModifiedBy>
  <cp:revision>30</cp:revision>
  <dcterms:created xsi:type="dcterms:W3CDTF">2019-06-09T01:50:00Z</dcterms:created>
  <dcterms:modified xsi:type="dcterms:W3CDTF">2021-05-08T03:56:00Z</dcterms:modified>
</cp:coreProperties>
</file>